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Extended Data Table 1-1. </w:t>
      </w:r>
      <w:r>
        <w:rPr/>
        <w:t>List of stimuli: All items had one spoken word and one environmental sound exemplar.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842"/>
        <w:gridCol w:w="2586"/>
        <w:gridCol w:w="3935"/>
      </w:tblGrid>
      <w:tr>
        <w:trPr>
          <w:trHeight w:val="12154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NIM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UMAN SOU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USICAL INSTRU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OO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VEHIC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TE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or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hick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o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heep</w:t>
            </w:r>
          </w:p>
          <w:p>
            <w:pPr>
              <w:pStyle w:val="Normal"/>
              <w:spacing w:lineRule="auto" w:line="240" w:before="0" w:after="0"/>
              <w:ind w:left="-245" w:firstLine="245"/>
              <w:rPr/>
            </w:pPr>
            <w:r>
              <w:rPr/>
              <w:t>Cow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ir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i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neez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Ya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ry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augh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Vomit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urp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Whistl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ough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ccord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lu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uita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iano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rum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umpe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rg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Viol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hainsaw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ri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aw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atc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amm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Knif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mbul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elicop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hi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irpla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o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oorbe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elepho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hund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Wa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Zipp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illiar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mera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SPOKEN WORD (Finnish)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hevonen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kana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kissa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koira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lammas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lehmä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lintu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sika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aivastus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haukotus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itku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nauru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oksennus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röyhtäys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vihellys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yskä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haitari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huilu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kitara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piano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rummut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trumpetti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urut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viulu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moottorisaha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porakone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saha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tulitikku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vasara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veitsi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ambulanssi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auto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helikopteri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juna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laiva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lentokone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ovi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ovikello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puhelin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ukkonen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vesi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vetoketju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biljardi</w:t>
            </w:r>
          </w:p>
          <w:p>
            <w:pPr>
              <w:pStyle w:val="Normal"/>
              <w:spacing w:lineRule="auto" w:line="240" w:before="0" w:after="0"/>
              <w:rPr>
                <w:lang w:val="fi-FI"/>
              </w:rPr>
            </w:pPr>
            <w:r>
              <w:rPr>
                <w:lang w:val="fi-FI"/>
              </w:rPr>
              <w:t>kamera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NVIRONMENTAL SOU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horse neigh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chicken bwaak-bwak-bwak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cat meow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dog bark-bark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sheep baa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cow moo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little songbird chirp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pig oink-oink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female sneezing achoo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male yawn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female cry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female laugh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male (mimicking) vomit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male burp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male whistl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male cough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accordion chord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three descending flute notes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two chords on guitar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two chords on piano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one cycle of drum beat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ascending trumpet tune with six notes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organ chord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violin note with bow-change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chainsaw runn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drill running on air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three draws of a hand-held saw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lighting a match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two strikes of a hammer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sound of sharpening a knife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ambulance siren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car start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helicopter circulat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train hitting the tracks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ship foghorn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airplane land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door closing heavily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doorbell ding-do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a traditional telephone r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thunder rolling afar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stream of water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zipper closing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billiard balls hitting each other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[traditional camera shutter sound]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4:51:00Z</dcterms:created>
  <dc:creator>anni</dc:creator>
  <dc:description/>
  <cp:keywords/>
  <dc:language>en-US</dc:language>
  <cp:lastModifiedBy>Parikh, Dhiren</cp:lastModifiedBy>
  <dcterms:modified xsi:type="dcterms:W3CDTF">2020-06-17T17:53:00Z</dcterms:modified>
  <cp:revision>3</cp:revision>
  <dc:subject/>
  <dc:title/>
</cp:coreProperties>
</file>